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7C08E" w14:textId="0243846B" w:rsidR="00645780" w:rsidRPr="00D50AAD" w:rsidRDefault="00645780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t-PT"/>
        </w:rPr>
      </w:pPr>
      <w:bookmarkStart w:id="0" w:name="_Hlk107050294"/>
      <w:r w:rsidRPr="008B175A">
        <w:rPr>
          <w:rFonts w:ascii="Times New Roman" w:hAnsi="Times New Roman" w:cs="Times New Roman"/>
          <w:b/>
          <w:sz w:val="24"/>
          <w:szCs w:val="24"/>
          <w:lang w:val="pt-PT"/>
        </w:rPr>
        <w:t>S</w:t>
      </w:r>
      <w:r w:rsidR="00224829" w:rsidRPr="008B175A">
        <w:rPr>
          <w:rFonts w:ascii="Times New Roman" w:hAnsi="Times New Roman" w:cs="Times New Roman"/>
          <w:b/>
          <w:sz w:val="24"/>
          <w:szCs w:val="24"/>
          <w:lang w:val="pt-PT"/>
        </w:rPr>
        <w:t>1</w:t>
      </w:r>
      <w:r w:rsidRPr="00D633F5">
        <w:rPr>
          <w:rFonts w:ascii="Times New Roman" w:hAnsi="Times New Roman" w:cs="Times New Roman"/>
          <w:b/>
          <w:sz w:val="24"/>
          <w:szCs w:val="24"/>
          <w:lang w:val="pt-PT"/>
        </w:rPr>
        <w:t xml:space="preserve"> Box: Exclusions criteria for mosquito </w:t>
      </w:r>
      <w:r w:rsidR="004260BB" w:rsidRPr="00D50AAD">
        <w:rPr>
          <w:rFonts w:ascii="Times New Roman" w:hAnsi="Times New Roman" w:cs="Times New Roman"/>
          <w:b/>
          <w:sz w:val="24"/>
          <w:szCs w:val="24"/>
          <w:lang w:val="pt-PT"/>
        </w:rPr>
        <w:t>coll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45780" w:rsidRPr="00D50AAD" w14:paraId="1D7C1594" w14:textId="77777777" w:rsidTr="0078636E">
        <w:tc>
          <w:tcPr>
            <w:tcW w:w="9350" w:type="dxa"/>
          </w:tcPr>
          <w:bookmarkEnd w:id="0"/>
          <w:p w14:paraId="2BE2CCBF" w14:textId="77777777" w:rsidR="00645780" w:rsidRPr="00D633F5" w:rsidRDefault="00645780" w:rsidP="007863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33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squito collections meeting the following criteria were excluded from the analyses. </w:t>
            </w:r>
          </w:p>
          <w:p w14:paraId="36D587F7" w14:textId="77777777" w:rsidR="00645780" w:rsidRPr="00D633F5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17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D633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 fan and/or light of the trap was not </w:t>
            </w:r>
            <w:proofErr w:type="gramStart"/>
            <w:r w:rsidRPr="00D633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ing;</w:t>
            </w:r>
            <w:proofErr w:type="gramEnd"/>
          </w:p>
          <w:p w14:paraId="38CDDAA2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llection bottle was not properly </w:t>
            </w:r>
            <w:proofErr w:type="gramStart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ached;</w:t>
            </w:r>
            <w:proofErr w:type="gramEnd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C4952C4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nthetic lure and/or artificial CO2 source not placed/connected properly. </w:t>
            </w:r>
          </w:p>
          <w:p w14:paraId="33F901D8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household resident(s) did not sleep under their LLIN next to the trap, </w:t>
            </w:r>
          </w:p>
          <w:p w14:paraId="72C890BC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e than two people slept next to the </w:t>
            </w:r>
            <w:proofErr w:type="gramStart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p;</w:t>
            </w:r>
            <w:proofErr w:type="gramEnd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3657143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s found in a collection </w:t>
            </w:r>
            <w:proofErr w:type="gramStart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;</w:t>
            </w:r>
            <w:proofErr w:type="gramEnd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5B6DFA6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bottle rotator had not completed all programmed </w:t>
            </w:r>
            <w:proofErr w:type="gramStart"/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ations;</w:t>
            </w:r>
            <w:proofErr w:type="gramEnd"/>
          </w:p>
          <w:p w14:paraId="43AEA1A5" w14:textId="77777777" w:rsidR="00645780" w:rsidRPr="00D50AAD" w:rsidRDefault="00645780" w:rsidP="0064578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A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llections started before 4pm or extended beyond 8am. </w:t>
            </w:r>
          </w:p>
        </w:tc>
      </w:tr>
    </w:tbl>
    <w:p w14:paraId="3C54920D" w14:textId="77777777" w:rsidR="00645780" w:rsidRPr="008B175A" w:rsidRDefault="00645780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73DAE9" w14:textId="77777777" w:rsidR="00645780" w:rsidRPr="00D633F5" w:rsidRDefault="00645780" w:rsidP="006457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1DC7B" w14:textId="77777777" w:rsidR="00AB6410" w:rsidRPr="00D633F5" w:rsidRDefault="00D50AAD">
      <w:pPr>
        <w:rPr>
          <w:sz w:val="24"/>
          <w:szCs w:val="24"/>
        </w:rPr>
      </w:pPr>
    </w:p>
    <w:sectPr w:rsidR="00AB6410" w:rsidRPr="00D6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895838"/>
    <w:multiLevelType w:val="hybridMultilevel"/>
    <w:tmpl w:val="6658B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780"/>
    <w:rsid w:val="00224829"/>
    <w:rsid w:val="004260BB"/>
    <w:rsid w:val="00645780"/>
    <w:rsid w:val="00844AFB"/>
    <w:rsid w:val="008B175A"/>
    <w:rsid w:val="00D50AAD"/>
    <w:rsid w:val="00D633F5"/>
    <w:rsid w:val="00DE72E2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182D"/>
  <w15:chartTrackingRefBased/>
  <w15:docId w15:val="{44693ED2-FB12-4428-B69A-90A00063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780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780"/>
    <w:pPr>
      <w:ind w:left="720"/>
      <w:contextualSpacing/>
    </w:pPr>
  </w:style>
  <w:style w:type="table" w:styleId="TableGrid">
    <w:name w:val="Table Grid"/>
    <w:basedOn w:val="TableNormal"/>
    <w:uiPriority w:val="39"/>
    <w:rsid w:val="0064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FERNANDEZ MONTOYA, Lucia</cp:lastModifiedBy>
  <cp:revision>7</cp:revision>
  <dcterms:created xsi:type="dcterms:W3CDTF">2021-08-04T22:00:00Z</dcterms:created>
  <dcterms:modified xsi:type="dcterms:W3CDTF">2022-06-25T09:53:00Z</dcterms:modified>
</cp:coreProperties>
</file>